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0659F3" w14:textId="77777777" w:rsidR="00F5038E" w:rsidRDefault="00F5038E" w:rsidP="00F5038E">
      <w:r>
        <w:t>Supplementary table 2</w:t>
      </w:r>
    </w:p>
    <w:p w14:paraId="3AB57A2C" w14:textId="77777777" w:rsidR="00F5038E" w:rsidRPr="00AD7E52" w:rsidRDefault="00F5038E" w:rsidP="00F5038E">
      <w:pPr>
        <w:rPr>
          <w:lang w:val="en-US"/>
        </w:rPr>
      </w:pPr>
      <w:r w:rsidRPr="00AD7E52">
        <w:rPr>
          <w:lang w:val="en-US"/>
        </w:rPr>
        <w:t>Of 50 patients, in 35 (70%) complete obliteration was documented by angiography at time of last follow-up</w:t>
      </w:r>
      <w:r w:rsidRPr="004C1781">
        <w:rPr>
          <w:lang w:val="en-GB"/>
        </w:rPr>
        <w:t xml:space="preserve"> </w:t>
      </w:r>
      <w:r>
        <w:rPr>
          <w:lang w:val="en-GB"/>
        </w:rPr>
        <w:t>in our prospective study</w:t>
      </w:r>
      <w:r w:rsidRPr="00AD7E52">
        <w:rPr>
          <w:lang w:val="en-US"/>
        </w:rPr>
        <w:t>. Obliteration status was significantly dependent on Spetzler-Martin grade (p=0.002).</w:t>
      </w:r>
    </w:p>
    <w:p w14:paraId="53FB5323" w14:textId="77777777" w:rsidR="00F5038E" w:rsidRDefault="00F5038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0"/>
        <w:gridCol w:w="1277"/>
        <w:gridCol w:w="1276"/>
        <w:gridCol w:w="1134"/>
        <w:gridCol w:w="1275"/>
        <w:gridCol w:w="1134"/>
        <w:gridCol w:w="284"/>
        <w:gridCol w:w="1366"/>
      </w:tblGrid>
      <w:tr w:rsidR="00CD3018" w14:paraId="64EBC4E7" w14:textId="77777777" w:rsidTr="00CD3018">
        <w:tc>
          <w:tcPr>
            <w:tcW w:w="1270" w:type="dxa"/>
          </w:tcPr>
          <w:p w14:paraId="76BF2B58" w14:textId="0A757C54" w:rsidR="00CD3018" w:rsidRDefault="00CD3018">
            <w:r>
              <w:t>Overall Result</w:t>
            </w:r>
          </w:p>
        </w:tc>
        <w:tc>
          <w:tcPr>
            <w:tcW w:w="1277" w:type="dxa"/>
          </w:tcPr>
          <w:p w14:paraId="1EEECE6D" w14:textId="1E35A1F6" w:rsidR="00CD3018" w:rsidRDefault="00CD3018">
            <w:r>
              <w:t>SM 1</w:t>
            </w:r>
          </w:p>
        </w:tc>
        <w:tc>
          <w:tcPr>
            <w:tcW w:w="1276" w:type="dxa"/>
          </w:tcPr>
          <w:p w14:paraId="4A71DE06" w14:textId="03C0104F" w:rsidR="00CD3018" w:rsidRDefault="00CD3018">
            <w:r>
              <w:t>SM 2</w:t>
            </w:r>
          </w:p>
        </w:tc>
        <w:tc>
          <w:tcPr>
            <w:tcW w:w="1134" w:type="dxa"/>
          </w:tcPr>
          <w:p w14:paraId="0D5F6F63" w14:textId="0D46C1FC" w:rsidR="00CD3018" w:rsidRDefault="00CD3018">
            <w:r>
              <w:t>SM 3</w:t>
            </w:r>
          </w:p>
        </w:tc>
        <w:tc>
          <w:tcPr>
            <w:tcW w:w="1275" w:type="dxa"/>
          </w:tcPr>
          <w:p w14:paraId="2140EF53" w14:textId="235BDFF1" w:rsidR="00CD3018" w:rsidRDefault="00CD3018">
            <w:r>
              <w:t>SM 4</w:t>
            </w:r>
          </w:p>
        </w:tc>
        <w:tc>
          <w:tcPr>
            <w:tcW w:w="1134" w:type="dxa"/>
          </w:tcPr>
          <w:p w14:paraId="532A0C22" w14:textId="3B0C35BF" w:rsidR="00CD3018" w:rsidRDefault="00CD3018">
            <w:r>
              <w:t>SM 5</w:t>
            </w:r>
          </w:p>
        </w:tc>
        <w:tc>
          <w:tcPr>
            <w:tcW w:w="284" w:type="dxa"/>
          </w:tcPr>
          <w:p w14:paraId="6D6D46BE" w14:textId="77777777" w:rsidR="00CD3018" w:rsidRDefault="00CD3018"/>
        </w:tc>
        <w:tc>
          <w:tcPr>
            <w:tcW w:w="1366" w:type="dxa"/>
          </w:tcPr>
          <w:p w14:paraId="0F204B0C" w14:textId="5462CD5D" w:rsidR="00CD3018" w:rsidRDefault="00CD3018">
            <w:r>
              <w:t>Total</w:t>
            </w:r>
          </w:p>
        </w:tc>
      </w:tr>
      <w:tr w:rsidR="00CD3018" w14:paraId="471D0EA2" w14:textId="77777777" w:rsidTr="00CD3018">
        <w:tc>
          <w:tcPr>
            <w:tcW w:w="1270" w:type="dxa"/>
          </w:tcPr>
          <w:p w14:paraId="43EDBEF0" w14:textId="77777777" w:rsidR="00CD3018" w:rsidRDefault="00CD3018"/>
        </w:tc>
        <w:tc>
          <w:tcPr>
            <w:tcW w:w="1277" w:type="dxa"/>
          </w:tcPr>
          <w:p w14:paraId="12C2E20B" w14:textId="77777777" w:rsidR="00CD3018" w:rsidRDefault="00CD3018"/>
        </w:tc>
        <w:tc>
          <w:tcPr>
            <w:tcW w:w="1276" w:type="dxa"/>
          </w:tcPr>
          <w:p w14:paraId="59668634" w14:textId="77777777" w:rsidR="00CD3018" w:rsidRDefault="00CD3018"/>
        </w:tc>
        <w:tc>
          <w:tcPr>
            <w:tcW w:w="1134" w:type="dxa"/>
          </w:tcPr>
          <w:p w14:paraId="4D375A4C" w14:textId="77777777" w:rsidR="00CD3018" w:rsidRDefault="00CD3018"/>
        </w:tc>
        <w:tc>
          <w:tcPr>
            <w:tcW w:w="1275" w:type="dxa"/>
          </w:tcPr>
          <w:p w14:paraId="5F8FF48B" w14:textId="77777777" w:rsidR="00CD3018" w:rsidRDefault="00CD3018"/>
        </w:tc>
        <w:tc>
          <w:tcPr>
            <w:tcW w:w="1134" w:type="dxa"/>
          </w:tcPr>
          <w:p w14:paraId="30A557A8" w14:textId="77777777" w:rsidR="00CD3018" w:rsidRDefault="00CD3018"/>
        </w:tc>
        <w:tc>
          <w:tcPr>
            <w:tcW w:w="284" w:type="dxa"/>
          </w:tcPr>
          <w:p w14:paraId="714EBC8F" w14:textId="77777777" w:rsidR="00CD3018" w:rsidRDefault="00CD3018"/>
        </w:tc>
        <w:tc>
          <w:tcPr>
            <w:tcW w:w="1366" w:type="dxa"/>
          </w:tcPr>
          <w:p w14:paraId="522095BB" w14:textId="143FDEB0" w:rsidR="00CD3018" w:rsidRDefault="00CD3018"/>
        </w:tc>
      </w:tr>
      <w:tr w:rsidR="00CD3018" w14:paraId="79E7618B" w14:textId="77777777" w:rsidTr="00CD3018">
        <w:tc>
          <w:tcPr>
            <w:tcW w:w="1270" w:type="dxa"/>
          </w:tcPr>
          <w:p w14:paraId="40C745AD" w14:textId="41C9D5F0" w:rsidR="00CD3018" w:rsidRDefault="00CD3018">
            <w:r>
              <w:t>Occluded</w:t>
            </w:r>
          </w:p>
        </w:tc>
        <w:tc>
          <w:tcPr>
            <w:tcW w:w="1277" w:type="dxa"/>
          </w:tcPr>
          <w:p w14:paraId="37C8DC1C" w14:textId="20796496" w:rsidR="00CD3018" w:rsidRDefault="00CD3018">
            <w:r>
              <w:t>7 (20%)</w:t>
            </w:r>
          </w:p>
        </w:tc>
        <w:tc>
          <w:tcPr>
            <w:tcW w:w="1276" w:type="dxa"/>
          </w:tcPr>
          <w:p w14:paraId="2FB0E4FB" w14:textId="60ECB7CB" w:rsidR="00CD3018" w:rsidRDefault="00CD3018">
            <w:r>
              <w:t>20 (57%)</w:t>
            </w:r>
          </w:p>
        </w:tc>
        <w:tc>
          <w:tcPr>
            <w:tcW w:w="1134" w:type="dxa"/>
          </w:tcPr>
          <w:p w14:paraId="304D3D9D" w14:textId="21D3F914" w:rsidR="00CD3018" w:rsidRDefault="00CD3018">
            <w:r>
              <w:t>6 (17%)</w:t>
            </w:r>
          </w:p>
        </w:tc>
        <w:tc>
          <w:tcPr>
            <w:tcW w:w="1275" w:type="dxa"/>
          </w:tcPr>
          <w:p w14:paraId="1E416E01" w14:textId="0AB658F1" w:rsidR="00CD3018" w:rsidRDefault="00CD3018">
            <w:r>
              <w:t>1 (3%)</w:t>
            </w:r>
          </w:p>
        </w:tc>
        <w:tc>
          <w:tcPr>
            <w:tcW w:w="1134" w:type="dxa"/>
          </w:tcPr>
          <w:p w14:paraId="4F25D828" w14:textId="2D80B015" w:rsidR="00CD3018" w:rsidRDefault="00CD3018">
            <w:r>
              <w:t>1 (3%)</w:t>
            </w:r>
          </w:p>
        </w:tc>
        <w:tc>
          <w:tcPr>
            <w:tcW w:w="284" w:type="dxa"/>
          </w:tcPr>
          <w:p w14:paraId="6B2AC282" w14:textId="77777777" w:rsidR="00CD3018" w:rsidRDefault="00CD3018"/>
        </w:tc>
        <w:tc>
          <w:tcPr>
            <w:tcW w:w="1366" w:type="dxa"/>
          </w:tcPr>
          <w:p w14:paraId="79E24E6B" w14:textId="74A4A3BF" w:rsidR="00CD3018" w:rsidRDefault="00CD3018">
            <w:r>
              <w:t>35 (70%)</w:t>
            </w:r>
          </w:p>
        </w:tc>
      </w:tr>
      <w:tr w:rsidR="00CD3018" w14:paraId="23A0D702" w14:textId="77777777" w:rsidTr="00CD3018">
        <w:tc>
          <w:tcPr>
            <w:tcW w:w="1270" w:type="dxa"/>
          </w:tcPr>
          <w:p w14:paraId="1BE6DA15" w14:textId="77777777" w:rsidR="00CD3018" w:rsidRDefault="00CD3018"/>
        </w:tc>
        <w:tc>
          <w:tcPr>
            <w:tcW w:w="1277" w:type="dxa"/>
          </w:tcPr>
          <w:p w14:paraId="02491825" w14:textId="77777777" w:rsidR="00CD3018" w:rsidRDefault="00CD3018"/>
        </w:tc>
        <w:tc>
          <w:tcPr>
            <w:tcW w:w="1276" w:type="dxa"/>
          </w:tcPr>
          <w:p w14:paraId="493005FA" w14:textId="77777777" w:rsidR="00CD3018" w:rsidRDefault="00CD3018"/>
        </w:tc>
        <w:tc>
          <w:tcPr>
            <w:tcW w:w="1134" w:type="dxa"/>
          </w:tcPr>
          <w:p w14:paraId="52622D0D" w14:textId="77777777" w:rsidR="00CD3018" w:rsidRDefault="00CD3018"/>
        </w:tc>
        <w:tc>
          <w:tcPr>
            <w:tcW w:w="1275" w:type="dxa"/>
          </w:tcPr>
          <w:p w14:paraId="1B67256A" w14:textId="77777777" w:rsidR="00CD3018" w:rsidRDefault="00CD3018"/>
        </w:tc>
        <w:tc>
          <w:tcPr>
            <w:tcW w:w="1134" w:type="dxa"/>
          </w:tcPr>
          <w:p w14:paraId="5F13173E" w14:textId="77777777" w:rsidR="00CD3018" w:rsidRDefault="00CD3018"/>
        </w:tc>
        <w:tc>
          <w:tcPr>
            <w:tcW w:w="284" w:type="dxa"/>
          </w:tcPr>
          <w:p w14:paraId="36D989AE" w14:textId="77777777" w:rsidR="00CD3018" w:rsidRDefault="00CD3018"/>
        </w:tc>
        <w:tc>
          <w:tcPr>
            <w:tcW w:w="1366" w:type="dxa"/>
          </w:tcPr>
          <w:p w14:paraId="7A6F8727" w14:textId="6274D343" w:rsidR="00CD3018" w:rsidRDefault="00CD3018"/>
        </w:tc>
      </w:tr>
      <w:tr w:rsidR="00CD3018" w14:paraId="4A71D6CD" w14:textId="77777777" w:rsidTr="00CD3018">
        <w:tc>
          <w:tcPr>
            <w:tcW w:w="1270" w:type="dxa"/>
          </w:tcPr>
          <w:p w14:paraId="3C96094F" w14:textId="204CC055" w:rsidR="00CD3018" w:rsidRDefault="00CD3018">
            <w:r>
              <w:t>Patent</w:t>
            </w:r>
          </w:p>
        </w:tc>
        <w:tc>
          <w:tcPr>
            <w:tcW w:w="1277" w:type="dxa"/>
          </w:tcPr>
          <w:p w14:paraId="62EFE042" w14:textId="0EE547C9" w:rsidR="00CD3018" w:rsidRDefault="00CD3018">
            <w:r>
              <w:t>1 (7%)</w:t>
            </w:r>
          </w:p>
        </w:tc>
        <w:tc>
          <w:tcPr>
            <w:tcW w:w="1276" w:type="dxa"/>
          </w:tcPr>
          <w:p w14:paraId="277B2589" w14:textId="4E830D0B" w:rsidR="00CD3018" w:rsidRDefault="00CD3018">
            <w:r>
              <w:t>2 (13%)</w:t>
            </w:r>
          </w:p>
        </w:tc>
        <w:tc>
          <w:tcPr>
            <w:tcW w:w="1134" w:type="dxa"/>
          </w:tcPr>
          <w:p w14:paraId="3A5BBF47" w14:textId="178D2439" w:rsidR="00CD3018" w:rsidRDefault="00CD3018">
            <w:r>
              <w:t>8 (53%)</w:t>
            </w:r>
          </w:p>
        </w:tc>
        <w:tc>
          <w:tcPr>
            <w:tcW w:w="1275" w:type="dxa"/>
          </w:tcPr>
          <w:p w14:paraId="6CC5DDB5" w14:textId="41C613DD" w:rsidR="00CD3018" w:rsidRDefault="00CD3018">
            <w:r>
              <w:t>4 (27%)</w:t>
            </w:r>
          </w:p>
        </w:tc>
        <w:tc>
          <w:tcPr>
            <w:tcW w:w="1134" w:type="dxa"/>
          </w:tcPr>
          <w:p w14:paraId="7DD75D90" w14:textId="3E72D2FF" w:rsidR="00CD3018" w:rsidRDefault="00CD3018">
            <w:r>
              <w:t>0</w:t>
            </w:r>
          </w:p>
        </w:tc>
        <w:tc>
          <w:tcPr>
            <w:tcW w:w="284" w:type="dxa"/>
          </w:tcPr>
          <w:p w14:paraId="2235842E" w14:textId="77777777" w:rsidR="00CD3018" w:rsidRDefault="00CD3018"/>
        </w:tc>
        <w:tc>
          <w:tcPr>
            <w:tcW w:w="1366" w:type="dxa"/>
          </w:tcPr>
          <w:p w14:paraId="4A2D6468" w14:textId="5283B7F8" w:rsidR="00CD3018" w:rsidRDefault="00CD3018">
            <w:r>
              <w:t>15 (30%)</w:t>
            </w:r>
          </w:p>
        </w:tc>
      </w:tr>
      <w:tr w:rsidR="00CD3018" w14:paraId="12384470" w14:textId="77777777" w:rsidTr="00CD3018">
        <w:tc>
          <w:tcPr>
            <w:tcW w:w="1270" w:type="dxa"/>
          </w:tcPr>
          <w:p w14:paraId="417A0289" w14:textId="77777777" w:rsidR="00CD3018" w:rsidRDefault="00CD3018"/>
        </w:tc>
        <w:tc>
          <w:tcPr>
            <w:tcW w:w="1277" w:type="dxa"/>
          </w:tcPr>
          <w:p w14:paraId="00C009A1" w14:textId="77777777" w:rsidR="00CD3018" w:rsidRDefault="00CD3018"/>
        </w:tc>
        <w:tc>
          <w:tcPr>
            <w:tcW w:w="1276" w:type="dxa"/>
          </w:tcPr>
          <w:p w14:paraId="623E2061" w14:textId="77777777" w:rsidR="00CD3018" w:rsidRDefault="00CD3018"/>
        </w:tc>
        <w:tc>
          <w:tcPr>
            <w:tcW w:w="1134" w:type="dxa"/>
          </w:tcPr>
          <w:p w14:paraId="046D209B" w14:textId="77777777" w:rsidR="00CD3018" w:rsidRDefault="00CD3018"/>
        </w:tc>
        <w:tc>
          <w:tcPr>
            <w:tcW w:w="1275" w:type="dxa"/>
          </w:tcPr>
          <w:p w14:paraId="69888072" w14:textId="77777777" w:rsidR="00CD3018" w:rsidRDefault="00CD3018"/>
        </w:tc>
        <w:tc>
          <w:tcPr>
            <w:tcW w:w="1134" w:type="dxa"/>
          </w:tcPr>
          <w:p w14:paraId="34B480B6" w14:textId="77777777" w:rsidR="00CD3018" w:rsidRDefault="00CD3018"/>
        </w:tc>
        <w:tc>
          <w:tcPr>
            <w:tcW w:w="284" w:type="dxa"/>
          </w:tcPr>
          <w:p w14:paraId="371D9DE0" w14:textId="77777777" w:rsidR="00CD3018" w:rsidRDefault="00CD3018"/>
        </w:tc>
        <w:tc>
          <w:tcPr>
            <w:tcW w:w="1366" w:type="dxa"/>
          </w:tcPr>
          <w:p w14:paraId="0BBAA428" w14:textId="7A1C9F71" w:rsidR="00CD3018" w:rsidRDefault="00CD3018"/>
        </w:tc>
      </w:tr>
      <w:tr w:rsidR="00CD3018" w14:paraId="63E93499" w14:textId="77777777" w:rsidTr="00CD3018">
        <w:tc>
          <w:tcPr>
            <w:tcW w:w="1270" w:type="dxa"/>
          </w:tcPr>
          <w:p w14:paraId="7393A1ED" w14:textId="77777777" w:rsidR="00CD3018" w:rsidRDefault="00CD3018"/>
        </w:tc>
        <w:tc>
          <w:tcPr>
            <w:tcW w:w="1277" w:type="dxa"/>
          </w:tcPr>
          <w:p w14:paraId="01B7EDAC" w14:textId="77777777" w:rsidR="00CD3018" w:rsidRDefault="00CD3018"/>
        </w:tc>
        <w:tc>
          <w:tcPr>
            <w:tcW w:w="1276" w:type="dxa"/>
          </w:tcPr>
          <w:p w14:paraId="08259A9B" w14:textId="77777777" w:rsidR="00CD3018" w:rsidRDefault="00CD3018"/>
        </w:tc>
        <w:tc>
          <w:tcPr>
            <w:tcW w:w="1134" w:type="dxa"/>
          </w:tcPr>
          <w:p w14:paraId="25A8EBDA" w14:textId="77777777" w:rsidR="00CD3018" w:rsidRDefault="00CD3018"/>
        </w:tc>
        <w:tc>
          <w:tcPr>
            <w:tcW w:w="1275" w:type="dxa"/>
          </w:tcPr>
          <w:p w14:paraId="5C6CD5DD" w14:textId="77777777" w:rsidR="00CD3018" w:rsidRDefault="00CD3018"/>
        </w:tc>
        <w:tc>
          <w:tcPr>
            <w:tcW w:w="1134" w:type="dxa"/>
          </w:tcPr>
          <w:p w14:paraId="56555B69" w14:textId="77777777" w:rsidR="00CD3018" w:rsidRDefault="00CD3018"/>
        </w:tc>
        <w:tc>
          <w:tcPr>
            <w:tcW w:w="284" w:type="dxa"/>
          </w:tcPr>
          <w:p w14:paraId="2170DC85" w14:textId="77777777" w:rsidR="00CD3018" w:rsidRDefault="00CD3018"/>
        </w:tc>
        <w:tc>
          <w:tcPr>
            <w:tcW w:w="1366" w:type="dxa"/>
          </w:tcPr>
          <w:p w14:paraId="23A09E64" w14:textId="063E5C8A" w:rsidR="00CD3018" w:rsidRDefault="00CD3018">
            <w:r>
              <w:t>50</w:t>
            </w:r>
          </w:p>
        </w:tc>
      </w:tr>
    </w:tbl>
    <w:p w14:paraId="6BB14FE3" w14:textId="77777777" w:rsidR="00F5038E" w:rsidRPr="00AD7E52" w:rsidRDefault="00F5038E">
      <w:pPr>
        <w:rPr>
          <w:lang w:val="en-US"/>
        </w:rPr>
      </w:pPr>
    </w:p>
    <w:sectPr w:rsidR="00F5038E" w:rsidRPr="00AD7E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0D86"/>
    <w:rsid w:val="004C1781"/>
    <w:rsid w:val="004F4098"/>
    <w:rsid w:val="00506751"/>
    <w:rsid w:val="00605CA7"/>
    <w:rsid w:val="0080077D"/>
    <w:rsid w:val="00AD7E52"/>
    <w:rsid w:val="00CD3018"/>
    <w:rsid w:val="00E40D86"/>
    <w:rsid w:val="00F50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EEB1C"/>
  <w15:chartTrackingRefBased/>
  <w15:docId w15:val="{A056000A-5555-AD44-ADAF-6D3F2B6A3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0D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0D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0D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0D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0D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0D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0D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0D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0D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0D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0D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0D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0D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0D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0D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0D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0D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0D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0D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0D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0D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0D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0D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0D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0D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0D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0D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0D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0D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0D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an.hirschmann@gmail.com</dc:creator>
  <cp:keywords/>
  <dc:description/>
  <cp:lastModifiedBy>Shymanovich, Anna</cp:lastModifiedBy>
  <cp:revision>4</cp:revision>
  <dcterms:created xsi:type="dcterms:W3CDTF">2024-12-10T14:08:00Z</dcterms:created>
  <dcterms:modified xsi:type="dcterms:W3CDTF">2025-04-21T16:47:00Z</dcterms:modified>
</cp:coreProperties>
</file>